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/>
      </w:pPr>
      <w:r>
        <w:rPr/>
        <w:t>Table S10. KEGG-annotated common DEGs at 13 dpi and 16 dpi.</w:t>
      </w:r>
    </w:p>
    <w:tbl>
      <w:tblPr>
        <w:tblW w:w="13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38"/>
        <w:gridCol w:w="1038"/>
        <w:gridCol w:w="5174"/>
        <w:gridCol w:w="5175"/>
      </w:tblGrid>
      <w:tr>
        <w:trPr>
          <w:trHeight w:val="285" w:hRule="atLeast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old change (log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R)</w:t>
            </w:r>
          </w:p>
        </w:tc>
        <w:tc>
          <w:tcPr>
            <w:tcW w:w="51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 description</w:t>
            </w:r>
          </w:p>
        </w:tc>
        <w:tc>
          <w:tcPr>
            <w:tcW w:w="51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EGG function class</w:t>
            </w:r>
          </w:p>
        </w:tc>
      </w:tr>
      <w:tr>
        <w:trPr>
          <w:trHeight w:val="285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dpi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 dpi</w:t>
            </w:r>
          </w:p>
        </w:tc>
        <w:tc>
          <w:tcPr>
            <w:tcW w:w="51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1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1575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9</w:t>
            </w:r>
          </w:p>
        </w:tc>
        <w:tc>
          <w:tcPr>
            <w:tcW w:w="5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se 5-phosphate isomerase A</w:t>
            </w:r>
          </w:p>
        </w:tc>
        <w:tc>
          <w:tcPr>
            <w:tcW w:w="5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97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lipase C, delta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4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arabinose 4-epim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ass IV chit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50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t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8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chit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85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6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dochitinase 3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6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endochit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1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e 4-epimerase [EC:5.1.3.2]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019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can endo-1,3-beta-glucosid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6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inest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5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inest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1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inest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4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9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 73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9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ine hydroxymethyl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Metabolism of Cofactors and Vitamin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81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ffeoyl-coa O-methyl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0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 (cytosine-5-)-methyl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8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ccharopine dehydro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7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2-dihydroxy-3-keto-5-methylthiopentene 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2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yptophan synthase beta cha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6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pe 2 proly 4-hydroxy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yptophan synthase beta chain 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0" w:name="RANGE!E23"/>
            <w:r>
              <w:rPr/>
              <w:t>Metabolism; Amino Acid Metabolism</w:t>
            </w:r>
            <w:bookmarkEnd w:id="0"/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1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aminocyclopropane-1-carboxylate synth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p72a55v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14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hingosine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6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acylglycerol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6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acyl-coenzyme A oxid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82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28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palmitoyl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9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ase-like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0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bonic anhyd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rbonic anhyd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3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DH dehydro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7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NADH dehydro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1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-dependent fatty acid hydroxy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28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1D47v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0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icitor-inducible cytochrome P450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7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1B36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1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bene synth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bberellin 2-oxid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1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8-cineole synth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72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ibberellin 3-beta-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21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pentenyl-diphosphate delta-isom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17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3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, family 3, subfamily A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1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 73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1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 73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9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+)-Abscisic acid 8'-hydroxy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6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pe II pantothenate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1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oside-triphospha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8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92A2v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7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leucoanthocyanidin 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6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ringenin 3-dioxyge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7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omatic embryogenesis receptor kin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erile alpha motif and leucine zipper containing kinase AZK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64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oglucan:xyloglucosyl 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46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7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1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048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2+-transporting atp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0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oglucan:xyloglucosyl 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0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8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oglucan:xyloglucosyl 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7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AA-amino acid hydrol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9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oglucan:xyloglucosyl transfer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6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2C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0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P subunit RPR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1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6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3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hock 70kda protein 1/8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3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ylene-responsive transcription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8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licing factor, arginine/serine-rich 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4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3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93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7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19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7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grator complex subunit 1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3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7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(ethylene-responsive element binding protein)-like factor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5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plication factor A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46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dependent Clp prote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02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43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redox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protein lig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01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yntaxin 7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17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8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neuralized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0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conjugating enzyme E2 I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9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bookmarkStart w:id="1" w:name="RANGE!E88"/>
            <w:r>
              <w:rPr/>
              <w:t>Genetic Information Processing; Folding, Sorting and Degradation</w:t>
            </w:r>
            <w:bookmarkEnd w:id="1"/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64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9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chondrial chaperone BCS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Genetic Information Process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5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ptidyl-trna hydrolase, PTH1 family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Genetic Information Processing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3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-2 type transport system ATP-binding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Membrane Transport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24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 transporter B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Membrane Transport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954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-binding cassette, subfamily B (MDR/TAP)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Membrane Transport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31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2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8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TIP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33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-like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328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, putativ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5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-gated kainate-type ion channel receptor subunit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9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5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assinosteroid insensitiv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0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0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 protein kinase family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6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0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on-dependent oligopeptide transporter, POT family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0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 protein kinase family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-locus-like receptor protein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6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AMP-activated protein kinase , catalytic alpha subunit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65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K2A (protein kinase 2A)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0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assinosteroid insensitive 1-associated receptor kin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66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8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rassinosteroid insensitive 1-associated receptor kin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85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on-dependent oligopeptide transporter, POT family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3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family protein / protein kinase family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9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eucine-rich repeat family protein / protein kinase family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7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-hydroxyacyl-coa ly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8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t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Motility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55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3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0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6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binding protein CML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216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ease resistance protein RPM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77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c nucleotide gated channel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0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33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05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4, RPM1 interacting protein 4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9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5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tin elicitor receptor kinase 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816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C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897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dependent protein kinase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5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binding protein CML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4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PBS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5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gen-activated protein kinase kinase kinase 1, plant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1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RR receptor-like serine/threonine-protein kinase FLS2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28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6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PBS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9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4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gen-activated protein kinase kinase kinase 1, plant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7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ease resistance protein RPM1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04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ocyst complex component 7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03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8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91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oplast nucleoid DNA binding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18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3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hydrolase of the HAD superfamily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91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7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2</w:t>
            </w:r>
          </w:p>
        </w:tc>
        <w:tc>
          <w:tcPr>
            <w:tcW w:w="517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5175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23:46:00Z</dcterms:created>
  <dc:creator>NRL-pangyu</dc:creator>
  <dc:description/>
  <dc:language>en-US</dc:language>
  <cp:lastModifiedBy>NRL-pangyu</cp:lastModifiedBy>
  <dcterms:modified xsi:type="dcterms:W3CDTF">2011-07-26T01:07:00Z</dcterms:modified>
  <cp:revision>7</cp:revision>
  <dc:subject/>
  <dc:title/>
</cp:coreProperties>
</file>